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D81" w:rsidRDefault="00D80D81" w:rsidP="00D80D81">
      <w:pPr>
        <w:jc w:val="both"/>
      </w:pPr>
    </w:p>
    <w:p w:rsidR="00D80D81" w:rsidRDefault="00D80D81" w:rsidP="00D80D81">
      <w:pPr>
        <w:jc w:val="both"/>
      </w:pPr>
    </w:p>
    <w:p w:rsidR="00D80D81" w:rsidRDefault="00D80D81" w:rsidP="00D80D81">
      <w:pPr>
        <w:jc w:val="both"/>
      </w:pPr>
    </w:p>
    <w:p w:rsidR="00D80D81" w:rsidRDefault="00D80D81" w:rsidP="00D80D81">
      <w:pPr>
        <w:jc w:val="both"/>
      </w:pPr>
    </w:p>
    <w:p w:rsidR="00D80D81" w:rsidRDefault="00D80D81" w:rsidP="00D80D81">
      <w:pPr>
        <w:jc w:val="both"/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  <w:r w:rsidRPr="00D80D8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Fig</w:t>
      </w:r>
      <w:r w:rsidR="00F845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ure </w:t>
      </w:r>
      <w:bookmarkStart w:id="0" w:name="_GoBack"/>
      <w:bookmarkEnd w:id="0"/>
      <w:r w:rsidR="00F8451D"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S2</w:t>
      </w:r>
      <w:r w:rsidRPr="00D80D81"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 Purification of APC3b wild-type and p.Gln349His</w:t>
      </w:r>
      <w:r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  <w:lang w:val="en-US"/>
        </w:rPr>
        <w:t>.</w:t>
      </w:r>
      <w:r w:rsidRPr="005D44EC"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 </w:t>
      </w:r>
    </w:p>
    <w:p w:rsidR="00D80D81" w:rsidRDefault="00D80D81" w:rsidP="00D80D81">
      <w:pPr>
        <w:jc w:val="both"/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</w:p>
    <w:p w:rsidR="00D80D81" w:rsidRDefault="00D80D81" w:rsidP="00D80D81">
      <w:pPr>
        <w:jc w:val="both"/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  <w:r w:rsidRPr="00D80D81"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object w:dxaOrig="2580" w:dyaOrig="51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0.5pt;height:381.75pt" o:ole="">
            <v:imagedata r:id="rId4" o:title=""/>
          </v:shape>
          <o:OLEObject Type="Embed" ProgID="AcroExch.Document.DC" ShapeID="_x0000_i1025" DrawAspect="Content" ObjectID="_1654673610" r:id="rId5"/>
        </w:object>
      </w:r>
    </w:p>
    <w:p w:rsidR="00D80D81" w:rsidRDefault="00D80D81" w:rsidP="00D80D81">
      <w:pPr>
        <w:jc w:val="both"/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</w:p>
    <w:p w:rsidR="00D80D81" w:rsidRPr="005D44EC" w:rsidRDefault="00D80D81" w:rsidP="00D80D8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D44E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Purified protein (5 µg)</w:t>
      </w:r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3:1 mix with loading buffer</w:t>
      </w:r>
      <w:r w:rsidRPr="005D44E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was separated </w:t>
      </w:r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ing </w:t>
      </w:r>
      <w:r w:rsidRPr="005D44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recast</w:t>
      </w:r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-12 % </w:t>
      </w:r>
      <w:proofErr w:type="spellStart"/>
      <w:r w:rsidRPr="005D44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ruPAGE</w:t>
      </w:r>
      <w:proofErr w:type="spellEnd"/>
      <w:r w:rsidRPr="005D44E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™</w:t>
      </w:r>
      <w:r w:rsidRPr="005D44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DS-PAGE gels and stained using </w:t>
      </w:r>
      <w:proofErr w:type="spellStart"/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stant</w:t>
      </w:r>
      <w:r w:rsidRPr="005D44E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lue</w:t>
      </w:r>
      <w:proofErr w:type="spellEnd"/>
      <w:r w:rsidRPr="005D44E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™</w:t>
      </w:r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omassie</w:t>
      </w:r>
      <w:proofErr w:type="spellEnd"/>
      <w:r w:rsidRPr="005D44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D80D81" w:rsidRPr="005D44EC" w:rsidRDefault="00D80D81" w:rsidP="00D80D81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D80D81" w:rsidRDefault="00D80D81"/>
    <w:sectPr w:rsidR="00D80D81" w:rsidSect="00D80D8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316"/>
    <w:rsid w:val="00834316"/>
    <w:rsid w:val="00D80D81"/>
    <w:rsid w:val="00F40728"/>
    <w:rsid w:val="00F8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7C5D1-AE82-4CAD-B246-2DB3C1C4D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Walker</dc:creator>
  <cp:keywords/>
  <dc:description/>
  <cp:lastModifiedBy>V Walker</cp:lastModifiedBy>
  <cp:revision>3</cp:revision>
  <dcterms:created xsi:type="dcterms:W3CDTF">2020-03-27T09:09:00Z</dcterms:created>
  <dcterms:modified xsi:type="dcterms:W3CDTF">2020-06-26T09:47:00Z</dcterms:modified>
</cp:coreProperties>
</file>